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02" w:type="pct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7"/>
        <w:gridCol w:w="1111"/>
        <w:gridCol w:w="2487"/>
        <w:gridCol w:w="851"/>
        <w:gridCol w:w="2388"/>
        <w:gridCol w:w="106"/>
        <w:gridCol w:w="851"/>
        <w:gridCol w:w="58"/>
      </w:tblGrid>
      <w:tr w:rsidR="008F2260" w:rsidRPr="00303A5F" w14:paraId="6A355883" w14:textId="77777777" w:rsidTr="00205227">
        <w:trPr>
          <w:trHeight w:val="45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2495C" w14:textId="51CFDC08" w:rsidR="00DF0E2A" w:rsidRPr="00A533FB" w:rsidRDefault="009F3D45" w:rsidP="00756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  <w:r w:rsidR="00303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Appendix.</w:t>
            </w:r>
            <w:r w:rsidR="00DF0E2A" w:rsidRPr="00DF0E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8F4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rect and indirect s</w:t>
            </w:r>
            <w:r w:rsidR="00DF0E2A" w:rsidRPr="00A533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tandardized mean differences between </w:t>
            </w:r>
            <w:r w:rsidR="008F4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available head-to-head medications comparisons </w:t>
            </w:r>
            <w:r w:rsidR="00DF0E2A" w:rsidRPr="00A533F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for the primary outcome </w:t>
            </w:r>
            <w:r w:rsidR="00DF0E2A" w:rsidRPr="00A533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(aggregate measure of mental health related symptoms)</w:t>
            </w:r>
          </w:p>
        </w:tc>
      </w:tr>
      <w:tr w:rsidR="00205227" w:rsidRPr="000736B6" w14:paraId="0B3F912F" w14:textId="77777777" w:rsidTr="00205227">
        <w:trPr>
          <w:gridAfter w:val="1"/>
          <w:wAfter w:w="24" w:type="pct"/>
          <w:trHeight w:val="454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D08A" w14:textId="775F1427" w:rsidR="00790AE4" w:rsidRPr="00DF0E2A" w:rsidRDefault="00790AE4" w:rsidP="002F0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DF0E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edication comparison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5FE45" w14:textId="5DAF4EBC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umber of trials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8897C" w14:textId="6BBC23A4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irect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1C611" w14:textId="77777777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84029" w14:textId="61225978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Indirect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23166" w14:textId="77777777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205227" w:rsidRPr="000736B6" w14:paraId="4531E7AE" w14:textId="77777777" w:rsidTr="00205227">
        <w:trPr>
          <w:gridAfter w:val="1"/>
          <w:wAfter w:w="24" w:type="pct"/>
          <w:trHeight w:val="454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B16A81" w14:textId="444F989A" w:rsidR="00790AE4" w:rsidRPr="00A533FB" w:rsidRDefault="00790AE4" w:rsidP="00A5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pt-BR"/>
              </w:rPr>
            </w:pPr>
            <w:r w:rsidRPr="00A53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traline vs citalopram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4F93B4" w14:textId="1965432A" w:rsidR="00790AE4" w:rsidRPr="00017B53" w:rsidRDefault="00790AE4" w:rsidP="002F0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4E24D1C" w14:textId="6F4106EC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C710CC" w14:textId="2CB36EDE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1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DC2997" w14:textId="767566C2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346AA2" w14:textId="7C9A12CA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B31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</w:tr>
      <w:tr w:rsidR="00205227" w:rsidRPr="000736B6" w14:paraId="5A3BCB1F" w14:textId="77777777" w:rsidTr="00205227">
        <w:trPr>
          <w:gridAfter w:val="1"/>
          <w:wAfter w:w="24" w:type="pct"/>
          <w:trHeight w:val="454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691E0E5" w14:textId="3C9E2303" w:rsidR="00790AE4" w:rsidRPr="00017B53" w:rsidRDefault="00790AE4" w:rsidP="00A5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oxetine vs escitalopram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56D6D22" w14:textId="3664923B" w:rsidR="00790AE4" w:rsidRPr="00017B53" w:rsidRDefault="00790AE4" w:rsidP="002F0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00972F" w14:textId="1E722D3D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9631DB" w14:textId="1D3E502F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1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2035C00" w14:textId="6910972A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5ED43BE" w14:textId="32600A16" w:rsidR="00790AE4" w:rsidRPr="00017B53" w:rsidRDefault="00790AE4" w:rsidP="00205227">
            <w:pPr>
              <w:spacing w:after="0" w:line="240" w:lineRule="auto"/>
              <w:ind w:right="-205" w:hanging="14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B31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</w:tr>
      <w:tr w:rsidR="00205227" w:rsidRPr="000736B6" w14:paraId="045D0366" w14:textId="77777777" w:rsidTr="00205227">
        <w:trPr>
          <w:gridAfter w:val="1"/>
          <w:wAfter w:w="24" w:type="pct"/>
          <w:trHeight w:val="454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2EC45E5" w14:textId="66505A68" w:rsidR="00790AE4" w:rsidRPr="00017B53" w:rsidRDefault="00790AE4" w:rsidP="00A5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oxet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vs venlafaxine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D422FAA" w14:textId="21DFC2BE" w:rsidR="00790AE4" w:rsidRPr="00017B53" w:rsidRDefault="00790AE4" w:rsidP="002F0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2B85EA" w14:textId="5B958724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1C9D63F" w14:textId="126E51A3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1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72D032E" w14:textId="0F04C8DF" w:rsidR="00790AE4" w:rsidRPr="00017B53" w:rsidRDefault="00B759FD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="00790AE4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</w:t>
            </w:r>
            <w:r w:rsidR="00790AE4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="00790AE4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  <w:r w:rsidR="00790AE4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4DFE2D1" w14:textId="459ADE77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2B31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</w:tr>
      <w:tr w:rsidR="00205227" w:rsidRPr="000736B6" w14:paraId="1DB490A9" w14:textId="77777777" w:rsidTr="00205227">
        <w:trPr>
          <w:gridAfter w:val="1"/>
          <w:wAfter w:w="24" w:type="pct"/>
          <w:trHeight w:val="454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5809DC" w14:textId="19B2067B" w:rsidR="00790AE4" w:rsidRPr="00017B53" w:rsidRDefault="00790AE4" w:rsidP="00A5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 vs escitalopram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7F4AC2" w14:textId="1FCBDF25" w:rsidR="00790AE4" w:rsidRPr="00017B53" w:rsidRDefault="00790AE4" w:rsidP="002F0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163EED7" w14:textId="319D35B6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354BBE5" w14:textId="77224827" w:rsidR="00790AE4" w:rsidRPr="00A533FB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3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D1F47" w:rsidRPr="00A53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4B8F89D" w14:textId="4E172BE1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</w:t>
            </w:r>
            <w:r w:rsidR="00B759FD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7267042" w14:textId="646F5057" w:rsidR="00790AE4" w:rsidRPr="00FD1F47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3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B31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</w:tr>
      <w:tr w:rsidR="00205227" w:rsidRPr="000736B6" w14:paraId="47A0A1AD" w14:textId="77777777" w:rsidTr="00205227">
        <w:trPr>
          <w:gridAfter w:val="1"/>
          <w:wAfter w:w="24" w:type="pct"/>
          <w:trHeight w:val="454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31E5E24" w14:textId="7E248961" w:rsidR="00790AE4" w:rsidRPr="00017B53" w:rsidRDefault="00790AE4" w:rsidP="00A53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 vs duloxetine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0E4E24" w14:textId="49A7591C" w:rsidR="00790AE4" w:rsidRPr="00017B53" w:rsidRDefault="00790AE4" w:rsidP="002F0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2D8845B" w14:textId="34F0413C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75E8E8D" w14:textId="00035A7D" w:rsidR="00790AE4" w:rsidRPr="00017B53" w:rsidRDefault="00790AE4" w:rsidP="0062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F7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8F7F62" w14:textId="6C25C59D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B7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9168301" w14:textId="001B1B17" w:rsidR="00790AE4" w:rsidRPr="00017B53" w:rsidRDefault="00790AE4" w:rsidP="00B17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A6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="002B31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</w:tr>
      <w:tr w:rsidR="00AF3303" w:rsidRPr="00303A5F" w14:paraId="556052F8" w14:textId="77777777" w:rsidTr="00AF3303">
        <w:trPr>
          <w:gridAfter w:val="3"/>
          <w:wAfter w:w="421" w:type="pct"/>
          <w:trHeight w:val="454"/>
        </w:trPr>
        <w:tc>
          <w:tcPr>
            <w:tcW w:w="457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BB1C9" w14:textId="0E215E1B" w:rsidR="00DF0E2A" w:rsidRPr="00017B53" w:rsidRDefault="008F441B" w:rsidP="00A53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standardized 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fference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I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fidence interval</w:t>
            </w:r>
          </w:p>
        </w:tc>
      </w:tr>
    </w:tbl>
    <w:p w14:paraId="36E872FE" w14:textId="567B31A7" w:rsidR="000602EA" w:rsidRPr="000602EA" w:rsidRDefault="000602EA" w:rsidP="00303A5F">
      <w:pPr>
        <w:rPr>
          <w:sz w:val="20"/>
          <w:szCs w:val="20"/>
          <w:lang w:val="en-US"/>
        </w:rPr>
      </w:pPr>
    </w:p>
    <w:sectPr w:rsidR="000602EA" w:rsidRPr="000602EA" w:rsidSect="00A533CA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0128B" w14:textId="77777777" w:rsidR="009255E5" w:rsidRDefault="009255E5" w:rsidP="00171CAB">
      <w:pPr>
        <w:spacing w:after="0" w:line="240" w:lineRule="auto"/>
      </w:pPr>
      <w:r>
        <w:separator/>
      </w:r>
    </w:p>
  </w:endnote>
  <w:endnote w:type="continuationSeparator" w:id="0">
    <w:p w14:paraId="7FBFF609" w14:textId="77777777" w:rsidR="009255E5" w:rsidRDefault="009255E5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8EA4A" w14:textId="77777777" w:rsidR="009255E5" w:rsidRDefault="009255E5" w:rsidP="00171CAB">
      <w:pPr>
        <w:spacing w:after="0" w:line="240" w:lineRule="auto"/>
      </w:pPr>
      <w:r>
        <w:separator/>
      </w:r>
    </w:p>
  </w:footnote>
  <w:footnote w:type="continuationSeparator" w:id="0">
    <w:p w14:paraId="3F96BF8A" w14:textId="77777777" w:rsidR="009255E5" w:rsidRDefault="009255E5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03A5F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255E5"/>
    <w:rsid w:val="00936BA0"/>
    <w:rsid w:val="00937AEE"/>
    <w:rsid w:val="00950AC6"/>
    <w:rsid w:val="00953F82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19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6:05:00Z</dcterms:modified>
</cp:coreProperties>
</file>